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56278" w14:textId="77777777" w:rsidR="00063D08" w:rsidRPr="009A0EFE" w:rsidRDefault="00B07F36" w:rsidP="004B5071">
      <w:pPr>
        <w:ind w:rightChars="-68" w:right="-14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="000A375A"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>Table1</w:t>
      </w:r>
      <w:r w:rsidR="00CF0651"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28B2"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CE973AE" w14:textId="2ABF7D25" w:rsidR="00CF0651" w:rsidRPr="009A0EFE" w:rsidRDefault="007F1F52" w:rsidP="004B5071">
      <w:pPr>
        <w:ind w:rightChars="-68" w:right="-14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>Questionnaire on</w:t>
      </w:r>
      <w:r w:rsidR="007828B2"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festyle</w:t>
      </w:r>
      <w:r w:rsidR="008F1EF3"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etection of HCV-RNA at </w:t>
      </w:r>
      <w:r w:rsidR="00063D08" w:rsidRPr="009A0EF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ree time points</w:t>
      </w:r>
    </w:p>
    <w:p w14:paraId="0307CA28" w14:textId="77777777" w:rsidR="00CF0651" w:rsidRPr="009A0EFE" w:rsidRDefault="00CF0651" w:rsidP="004B5071">
      <w:pPr>
        <w:ind w:rightChars="-68" w:right="-14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6"/>
        <w:gridCol w:w="218"/>
        <w:gridCol w:w="428"/>
        <w:gridCol w:w="229"/>
        <w:gridCol w:w="419"/>
        <w:gridCol w:w="950"/>
        <w:gridCol w:w="419"/>
        <w:gridCol w:w="805"/>
        <w:gridCol w:w="1134"/>
        <w:gridCol w:w="370"/>
        <w:gridCol w:w="798"/>
        <w:gridCol w:w="858"/>
      </w:tblGrid>
      <w:tr w:rsidR="009A0EFE" w:rsidRPr="009A0EFE" w14:paraId="07948013" w14:textId="77777777" w:rsidTr="0052400C">
        <w:trPr>
          <w:trHeight w:val="270"/>
        </w:trPr>
        <w:tc>
          <w:tcPr>
            <w:tcW w:w="27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3223E" w14:textId="77777777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589D5" w14:textId="2D308ED3" w:rsidR="00265CE1" w:rsidRPr="009A0EFE" w:rsidRDefault="004E04F7" w:rsidP="004B5071">
            <w:pPr>
              <w:widowControl/>
              <w:ind w:rightChars="-68" w:right="-143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56AAD" w14:textId="76492903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re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A2E77" w14:textId="77777777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546E0" w14:textId="5E53BB00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EO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04F41" w14:textId="327B2BB5" w:rsidR="00265CE1" w:rsidRPr="009A0EFE" w:rsidRDefault="00265CE1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5CBA8" w14:textId="1A38BAD4" w:rsidR="00265CE1" w:rsidRPr="009A0EFE" w:rsidRDefault="00063D08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97A8E" w14:textId="5DBD6E62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ost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CC954" w14:textId="546DFA55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9A0EFE" w:rsidRPr="009A0EFE" w14:paraId="1388D0DF" w14:textId="77777777" w:rsidTr="00574D9D">
        <w:trPr>
          <w:trHeight w:val="80"/>
        </w:trPr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1D1A" w14:textId="77777777" w:rsidR="007F1F52" w:rsidRPr="009A0EFE" w:rsidRDefault="007F1F52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C896" w14:textId="5DACE8E6" w:rsidR="007F1F52" w:rsidRPr="009A0EFE" w:rsidRDefault="007F1F52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uestionnaire on alcohol and exercise lifestyl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DCDD" w14:textId="77777777" w:rsidR="007F1F52" w:rsidRPr="009A0EFE" w:rsidRDefault="007F1F52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A0EFE" w:rsidRPr="009A0EFE" w14:paraId="65627E7A" w14:textId="77777777" w:rsidTr="0052400C">
        <w:trPr>
          <w:trHeight w:val="80"/>
        </w:trPr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C943" w14:textId="5656634C" w:rsidR="00265CE1" w:rsidRPr="009A0EFE" w:rsidRDefault="002C711C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lcohol</w:t>
            </w:r>
            <w:r w:rsidR="0018774B"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(0/</w:t>
            </w:r>
            <w:r w:rsidR="00265CE1"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60</w:t>
            </w:r>
            <w:r w:rsidR="0018774B"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65CE1"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g/day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061A" w14:textId="097E63EF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E977" w14:textId="1908B07A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/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41C9" w14:textId="5348A81D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A7C4" w14:textId="71BB53E8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7E418" w14:textId="79C969F2" w:rsidR="005F4933" w:rsidRPr="009A0EFE" w:rsidRDefault="005F4933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  <w:r w:rsidR="002D2E7D"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</w:tcPr>
          <w:p w14:paraId="40D58675" w14:textId="1A8D54B8" w:rsidR="00265CE1" w:rsidRPr="009A0EFE" w:rsidRDefault="00265CE1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7ECC" w14:textId="15D61DDA" w:rsidR="00265CE1" w:rsidRPr="009A0EFE" w:rsidRDefault="00265CE1" w:rsidP="004B5071">
            <w:pPr>
              <w:widowControl/>
              <w:ind w:rightChars="-68" w:right="-14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/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EBAF" w14:textId="462AFA19" w:rsidR="00265CE1" w:rsidRPr="009A0EFE" w:rsidRDefault="002D2E7D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000</w:t>
            </w:r>
          </w:p>
        </w:tc>
      </w:tr>
      <w:tr w:rsidR="009A0EFE" w:rsidRPr="009A0EFE" w14:paraId="73383B2D" w14:textId="77777777" w:rsidTr="0052400C">
        <w:trPr>
          <w:trHeight w:val="80"/>
        </w:trPr>
        <w:tc>
          <w:tcPr>
            <w:tcW w:w="27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77BB" w14:textId="4E221222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Exercise habits once a week (no/yes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0C76" w14:textId="19E74E33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E84E" w14:textId="7CCC3C45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/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BF38" w14:textId="10CECD70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9ABD" w14:textId="257602D8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3BA5" w14:textId="01E4F396" w:rsidR="00265CE1" w:rsidRPr="009A0EFE" w:rsidRDefault="00265CE1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47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8BB9" w14:textId="52F650F9" w:rsidR="00265CE1" w:rsidRPr="009A0EFE" w:rsidRDefault="00265CE1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31BC" w14:textId="4FEA28CF" w:rsidR="00265CE1" w:rsidRPr="009A0EFE" w:rsidRDefault="00265CE1" w:rsidP="004B5071">
            <w:pPr>
              <w:widowControl/>
              <w:ind w:rightChars="-68" w:right="-14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/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24DF" w14:textId="42118DDC" w:rsidR="00265CE1" w:rsidRPr="009A0EFE" w:rsidRDefault="002B41F0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4257</w:t>
            </w:r>
          </w:p>
        </w:tc>
      </w:tr>
      <w:tr w:rsidR="009A0EFE" w:rsidRPr="009A0EFE" w14:paraId="6877951C" w14:textId="77777777" w:rsidTr="007F1F52">
        <w:trPr>
          <w:trHeight w:val="8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DB06AB4" w14:textId="5A9653C5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8573D84" w14:textId="77777777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</w:tcPr>
          <w:p w14:paraId="0268E095" w14:textId="77777777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598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9972" w14:textId="740778A9" w:rsidR="00265CE1" w:rsidRPr="009A0EFE" w:rsidRDefault="007F1F52" w:rsidP="0052400C">
            <w:pPr>
              <w:widowControl/>
              <w:ind w:rightChars="-68" w:right="-143" w:firstLineChars="100" w:firstLine="24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9A0EF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uestionnaire on dietary lifestyle</w:t>
            </w:r>
            <w:r w:rsidR="004B5071" w:rsidRPr="009A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*</w:t>
            </w:r>
          </w:p>
        </w:tc>
      </w:tr>
      <w:tr w:rsidR="009A0EFE" w:rsidRPr="009A0EFE" w14:paraId="795B7CD8" w14:textId="77777777" w:rsidTr="0052400C">
        <w:trPr>
          <w:trHeight w:val="80"/>
        </w:trPr>
        <w:tc>
          <w:tcPr>
            <w:tcW w:w="275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47D74A" w14:textId="0C1E7287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9A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 protein intake (</w:t>
            </w:r>
            <w:r w:rsidR="0018774B" w:rsidRPr="009A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t</w:t>
            </w:r>
            <w:r w:rsidRPr="009A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fish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1B0A86" w14:textId="001B6013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6F8BF3" w14:textId="7D745173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/7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8B7E0" w14:textId="68C27862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92FAF7" w14:textId="7D6A8E9F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/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AE49F64" w14:textId="438D4FCC" w:rsidR="00265CE1" w:rsidRPr="009A0EFE" w:rsidRDefault="002B41F0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70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3B41" w14:textId="0C7C62BD" w:rsidR="00265CE1" w:rsidRPr="009A0EFE" w:rsidRDefault="00265CE1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1F17" w14:textId="6CD4DA5A" w:rsidR="00265CE1" w:rsidRPr="009A0EFE" w:rsidRDefault="00265CE1" w:rsidP="004B5071">
            <w:pPr>
              <w:widowControl/>
              <w:ind w:rightChars="-68" w:right="-14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/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D9D4" w14:textId="356A32C8" w:rsidR="00265CE1" w:rsidRPr="009A0EFE" w:rsidRDefault="002B41F0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535</w:t>
            </w:r>
            <w:r w:rsidR="002D2E7D"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9A0EFE" w:rsidRPr="009A0EFE" w14:paraId="70BC750E" w14:textId="77777777" w:rsidTr="0052400C">
        <w:trPr>
          <w:trHeight w:val="80"/>
        </w:trPr>
        <w:tc>
          <w:tcPr>
            <w:tcW w:w="2751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CFE71" w14:textId="77777777" w:rsidR="0052400C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etable</w:t>
            </w:r>
            <w:r w:rsidR="0018774B" w:rsidRPr="009A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  <w:p w14:paraId="361D41D9" w14:textId="4FD3E0C8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enough/not enough)</w:t>
            </w:r>
          </w:p>
        </w:tc>
        <w:tc>
          <w:tcPr>
            <w:tcW w:w="4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3F169" w14:textId="422D0A34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0F8E0" w14:textId="1345980F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/2</w:t>
            </w:r>
          </w:p>
        </w:tc>
        <w:tc>
          <w:tcPr>
            <w:tcW w:w="4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877E7" w14:textId="78D08286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C9A2E" w14:textId="2043C6A2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/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5F18C6" w14:textId="2ED3E144" w:rsidR="00265CE1" w:rsidRPr="009A0EFE" w:rsidRDefault="002B41F0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471</w:t>
            </w:r>
          </w:p>
        </w:tc>
        <w:tc>
          <w:tcPr>
            <w:tcW w:w="370" w:type="dxa"/>
            <w:tcBorders>
              <w:top w:val="nil"/>
              <w:left w:val="nil"/>
              <w:right w:val="nil"/>
            </w:tcBorders>
            <w:vAlign w:val="center"/>
          </w:tcPr>
          <w:p w14:paraId="6B00F0B3" w14:textId="4FC388AC" w:rsidR="00265CE1" w:rsidRPr="009A0EFE" w:rsidRDefault="00265CE1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center"/>
          </w:tcPr>
          <w:p w14:paraId="0C063870" w14:textId="432676F7" w:rsidR="00265CE1" w:rsidRPr="009A0EFE" w:rsidRDefault="00265CE1" w:rsidP="004B5071">
            <w:pPr>
              <w:widowControl/>
              <w:ind w:rightChars="-68" w:right="-14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/2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B3B892" w14:textId="429293A7" w:rsidR="00265CE1" w:rsidRPr="009A0EFE" w:rsidRDefault="002B41F0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254</w:t>
            </w:r>
          </w:p>
        </w:tc>
      </w:tr>
      <w:tr w:rsidR="009A0EFE" w:rsidRPr="009A0EFE" w14:paraId="0B4F1AE6" w14:textId="77777777" w:rsidTr="0052400C">
        <w:trPr>
          <w:trHeight w:val="80"/>
        </w:trPr>
        <w:tc>
          <w:tcPr>
            <w:tcW w:w="27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14A58" w14:textId="063A6C71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0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yle (Japanese/Western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E0A3A" w14:textId="18806C64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B4171" w14:textId="21EF2A90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/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A54E1" w14:textId="16A26371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72ADC" w14:textId="633CA0EA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597FA" w14:textId="338CA387" w:rsidR="00265CE1" w:rsidRPr="009A0EFE" w:rsidRDefault="002B41F0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575</w:t>
            </w:r>
            <w:r w:rsidR="002D2E7D"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AAC65" w14:textId="54C37F06" w:rsidR="00265CE1" w:rsidRPr="009A0EFE" w:rsidRDefault="0052400C" w:rsidP="0052400C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0C5B7" w14:textId="42E271CF" w:rsidR="00265CE1" w:rsidRPr="009A0EFE" w:rsidRDefault="00265CE1" w:rsidP="004B5071">
            <w:pPr>
              <w:widowControl/>
              <w:ind w:rightChars="-68" w:right="-14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/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3FBC8" w14:textId="7CC6C082" w:rsidR="00265CE1" w:rsidRPr="009A0EFE" w:rsidRDefault="002B41F0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084</w:t>
            </w:r>
          </w:p>
        </w:tc>
      </w:tr>
      <w:tr w:rsidR="00AA088F" w:rsidRPr="009A0EFE" w14:paraId="57761C6F" w14:textId="77777777" w:rsidTr="0052400C">
        <w:trPr>
          <w:trHeight w:val="80"/>
        </w:trPr>
        <w:tc>
          <w:tcPr>
            <w:tcW w:w="27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F205B" w14:textId="6372B42C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HCV-RNA, (detected/undetected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904D8" w14:textId="4276F7B1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BBEBD" w14:textId="690916DE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/0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144A1" w14:textId="1CBF2D20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2CAF3" w14:textId="6D32DC5F" w:rsidR="00265CE1" w:rsidRPr="009A0EFE" w:rsidRDefault="00265CE1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/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2510F" w14:textId="676170F0" w:rsidR="00265CE1" w:rsidRPr="009A0EFE" w:rsidRDefault="002B41F0" w:rsidP="004B5071">
            <w:pPr>
              <w:widowControl/>
              <w:ind w:rightChars="-68" w:right="-14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0ACDC" w14:textId="290436AD" w:rsidR="00265CE1" w:rsidRPr="009A0EFE" w:rsidRDefault="00265CE1" w:rsidP="004B5071">
            <w:pPr>
              <w:widowControl/>
              <w:ind w:rightChars="-68" w:right="-143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452EE" w14:textId="675EFF21" w:rsidR="00265CE1" w:rsidRPr="009A0EFE" w:rsidRDefault="00265CE1" w:rsidP="004B5071">
            <w:pPr>
              <w:widowControl/>
              <w:ind w:rightChars="-68" w:right="-143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/1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E5A97" w14:textId="671F46FD" w:rsidR="00265CE1" w:rsidRPr="009A0EFE" w:rsidRDefault="002B41F0" w:rsidP="004B5071">
            <w:pPr>
              <w:widowControl/>
              <w:ind w:rightChars="-68" w:right="-14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A0EFE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</w:tbl>
    <w:p w14:paraId="5C7D7EC2" w14:textId="77777777" w:rsidR="00CB5046" w:rsidRPr="009A0EFE" w:rsidRDefault="00CB5046" w:rsidP="004B5071">
      <w:pPr>
        <w:ind w:rightChars="-68" w:right="-14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73427C" w14:textId="77777777" w:rsidR="00CB5046" w:rsidRPr="009A0EFE" w:rsidRDefault="0018774B" w:rsidP="004B5071">
      <w:pPr>
        <w:ind w:rightChars="-68" w:right="-143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OT, end of treatment; HCV, hepatitis C virus; </w:t>
      </w:r>
      <w:r w:rsidR="00575275"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>SVR</w:t>
      </w:r>
      <w:r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75275"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stained </w:t>
      </w:r>
      <w:proofErr w:type="spellStart"/>
      <w:r w:rsidR="00575275"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>virological</w:t>
      </w:r>
      <w:proofErr w:type="spellEnd"/>
      <w:r w:rsidR="00575275"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onse</w:t>
      </w:r>
      <w:r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5018A46" w14:textId="15CA5269" w:rsidR="00B739AE" w:rsidRPr="009A0EFE" w:rsidRDefault="00CB5046" w:rsidP="004B5071">
      <w:pPr>
        <w:ind w:rightChars="-68" w:right="-14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9A0E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32141" w:rsidRPr="009A0EFE">
        <w:rPr>
          <w:rFonts w:ascii="Times New Roman" w:hAnsi="Times New Roman" w:cs="Times New Roman"/>
          <w:color w:val="000000" w:themeColor="text1"/>
          <w:sz w:val="24"/>
          <w:szCs w:val="24"/>
        </w:rPr>
        <w:t>Patients were given a self-report questionnaire to choose from two options for a more suitable dietary lifestyle.</w:t>
      </w:r>
    </w:p>
    <w:p w14:paraId="220488F8" w14:textId="74EA0EF7" w:rsidR="002C711C" w:rsidRPr="0077001F" w:rsidRDefault="002C711C" w:rsidP="004B5071">
      <w:pPr>
        <w:ind w:rightChars="-68" w:right="-14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00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tients were allowed to choose not to answer questions about their lifestyle due to privacy or their wishes. Therefore, some patients have not been able to co</w:t>
      </w:r>
      <w:r w:rsidR="00DB1EC2" w:rsidRPr="007700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plete</w:t>
      </w:r>
      <w:r w:rsidRPr="0077001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questionnaire.</w:t>
      </w:r>
      <w:bookmarkStart w:id="0" w:name="_GoBack"/>
      <w:bookmarkEnd w:id="0"/>
    </w:p>
    <w:sectPr w:rsidR="002C711C" w:rsidRPr="007700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7C3F83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D16C4" w16cex:dateUtc="2021-11-03T21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C3F835" w16cid:durableId="252D16C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1E7DB" w14:textId="77777777" w:rsidR="000A603E" w:rsidRDefault="000A603E" w:rsidP="005279B6">
      <w:r>
        <w:separator/>
      </w:r>
    </w:p>
  </w:endnote>
  <w:endnote w:type="continuationSeparator" w:id="0">
    <w:p w14:paraId="624E1632" w14:textId="77777777" w:rsidR="000A603E" w:rsidRDefault="000A603E" w:rsidP="00527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2F565" w14:textId="77777777" w:rsidR="000A603E" w:rsidRDefault="000A603E" w:rsidP="005279B6">
      <w:r>
        <w:separator/>
      </w:r>
    </w:p>
  </w:footnote>
  <w:footnote w:type="continuationSeparator" w:id="0">
    <w:p w14:paraId="7218958A" w14:textId="77777777" w:rsidR="000A603E" w:rsidRDefault="000A603E" w:rsidP="005279B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651"/>
    <w:rsid w:val="00000D3C"/>
    <w:rsid w:val="00032573"/>
    <w:rsid w:val="000373E5"/>
    <w:rsid w:val="00044917"/>
    <w:rsid w:val="00063D08"/>
    <w:rsid w:val="000A375A"/>
    <w:rsid w:val="000A603E"/>
    <w:rsid w:val="000B7947"/>
    <w:rsid w:val="000C04D4"/>
    <w:rsid w:val="000F1DF8"/>
    <w:rsid w:val="00120DD1"/>
    <w:rsid w:val="00122F76"/>
    <w:rsid w:val="001539C4"/>
    <w:rsid w:val="0018774B"/>
    <w:rsid w:val="001F0720"/>
    <w:rsid w:val="00200FEE"/>
    <w:rsid w:val="00265CE1"/>
    <w:rsid w:val="0027556C"/>
    <w:rsid w:val="002B41F0"/>
    <w:rsid w:val="002C711C"/>
    <w:rsid w:val="002D2E7D"/>
    <w:rsid w:val="00316FAF"/>
    <w:rsid w:val="00327D4B"/>
    <w:rsid w:val="00332141"/>
    <w:rsid w:val="00377804"/>
    <w:rsid w:val="003B344C"/>
    <w:rsid w:val="00427740"/>
    <w:rsid w:val="004847FD"/>
    <w:rsid w:val="004B5071"/>
    <w:rsid w:val="004E04F7"/>
    <w:rsid w:val="005132C6"/>
    <w:rsid w:val="00521698"/>
    <w:rsid w:val="0052400C"/>
    <w:rsid w:val="005279B6"/>
    <w:rsid w:val="0055691E"/>
    <w:rsid w:val="00575275"/>
    <w:rsid w:val="00583CFA"/>
    <w:rsid w:val="005844C2"/>
    <w:rsid w:val="005B1A7C"/>
    <w:rsid w:val="005C7BD9"/>
    <w:rsid w:val="005F4933"/>
    <w:rsid w:val="00603E45"/>
    <w:rsid w:val="00631456"/>
    <w:rsid w:val="00657AD8"/>
    <w:rsid w:val="006F631A"/>
    <w:rsid w:val="00701C08"/>
    <w:rsid w:val="00761F8B"/>
    <w:rsid w:val="00764F6A"/>
    <w:rsid w:val="0077001F"/>
    <w:rsid w:val="007715DF"/>
    <w:rsid w:val="007828B2"/>
    <w:rsid w:val="007C51AB"/>
    <w:rsid w:val="007F1F52"/>
    <w:rsid w:val="008075D0"/>
    <w:rsid w:val="008B1612"/>
    <w:rsid w:val="008F1EF3"/>
    <w:rsid w:val="009A0EFE"/>
    <w:rsid w:val="009A6B88"/>
    <w:rsid w:val="009E7E2C"/>
    <w:rsid w:val="00A227A6"/>
    <w:rsid w:val="00AA0218"/>
    <w:rsid w:val="00AA088F"/>
    <w:rsid w:val="00B07F36"/>
    <w:rsid w:val="00B739AE"/>
    <w:rsid w:val="00C3300E"/>
    <w:rsid w:val="00CB5046"/>
    <w:rsid w:val="00CD43A0"/>
    <w:rsid w:val="00CD57A0"/>
    <w:rsid w:val="00CF0651"/>
    <w:rsid w:val="00D11513"/>
    <w:rsid w:val="00D11FFC"/>
    <w:rsid w:val="00D34BA3"/>
    <w:rsid w:val="00DB1A8D"/>
    <w:rsid w:val="00DB1EC2"/>
    <w:rsid w:val="00DF677D"/>
    <w:rsid w:val="00E10D73"/>
    <w:rsid w:val="00E81203"/>
    <w:rsid w:val="00ED467B"/>
    <w:rsid w:val="00EE527E"/>
    <w:rsid w:val="00EF0CC3"/>
    <w:rsid w:val="00FE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E3A0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9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79B6"/>
  </w:style>
  <w:style w:type="paragraph" w:styleId="a5">
    <w:name w:val="footer"/>
    <w:basedOn w:val="a"/>
    <w:link w:val="a6"/>
    <w:uiPriority w:val="99"/>
    <w:unhideWhenUsed/>
    <w:rsid w:val="005279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79B6"/>
  </w:style>
  <w:style w:type="paragraph" w:styleId="a7">
    <w:name w:val="Balloon Text"/>
    <w:basedOn w:val="a"/>
    <w:link w:val="a8"/>
    <w:uiPriority w:val="99"/>
    <w:semiHidden/>
    <w:unhideWhenUsed/>
    <w:rsid w:val="00701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01C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DB1EC2"/>
  </w:style>
  <w:style w:type="character" w:styleId="aa">
    <w:name w:val="annotation reference"/>
    <w:basedOn w:val="a0"/>
    <w:uiPriority w:val="99"/>
    <w:semiHidden/>
    <w:unhideWhenUsed/>
    <w:rsid w:val="00DB1EC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B1EC2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DB1EC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B1EC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B1EC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9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79B6"/>
  </w:style>
  <w:style w:type="paragraph" w:styleId="a5">
    <w:name w:val="footer"/>
    <w:basedOn w:val="a"/>
    <w:link w:val="a6"/>
    <w:uiPriority w:val="99"/>
    <w:unhideWhenUsed/>
    <w:rsid w:val="005279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79B6"/>
  </w:style>
  <w:style w:type="paragraph" w:styleId="a7">
    <w:name w:val="Balloon Text"/>
    <w:basedOn w:val="a"/>
    <w:link w:val="a8"/>
    <w:uiPriority w:val="99"/>
    <w:semiHidden/>
    <w:unhideWhenUsed/>
    <w:rsid w:val="00701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01C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DB1EC2"/>
  </w:style>
  <w:style w:type="character" w:styleId="aa">
    <w:name w:val="annotation reference"/>
    <w:basedOn w:val="a0"/>
    <w:uiPriority w:val="99"/>
    <w:semiHidden/>
    <w:unhideWhenUsed/>
    <w:rsid w:val="00DB1EC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B1EC2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DB1EC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B1EC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B1E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44049D-A741-4083-83CA-D527DCB1C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moto山本 Kenta健太</dc:creator>
  <cp:lastModifiedBy>T.Honda</cp:lastModifiedBy>
  <cp:revision>2</cp:revision>
  <dcterms:created xsi:type="dcterms:W3CDTF">2021-11-29T09:23:00Z</dcterms:created>
  <dcterms:modified xsi:type="dcterms:W3CDTF">2021-11-29T09:23:00Z</dcterms:modified>
</cp:coreProperties>
</file>